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宋体" w:cs="Times New Roman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Supplementary Table S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</w:rPr>
        <w:t>siRNA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71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iRNA</w:t>
            </w:r>
          </w:p>
        </w:tc>
        <w:tc>
          <w:tcPr>
            <w:tcW w:w="71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ens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iRNA HK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1#</w:t>
            </w:r>
          </w:p>
        </w:tc>
        <w:tc>
          <w:tcPr>
            <w:tcW w:w="715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orwar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5'-3'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GCAGAAGGUUGACCAGUAUTT 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verse (5'-3'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UACUGGUCAACCUUCU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iRNA HK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#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orwar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5'-3'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CCAGAAGACAUUAGAGCAUTT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verse (5'-3'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AUGCUCUAAUGUCUUCU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iRNA HK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#</w:t>
            </w:r>
          </w:p>
        </w:tc>
        <w:tc>
          <w:tcPr>
            <w:tcW w:w="71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orwar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5'-3'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CCUGCAACACUUAGGGCUUTT 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verse (5'-3'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AGCCCUAAGUGUUGCA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C</w:t>
            </w:r>
          </w:p>
        </w:tc>
        <w:tc>
          <w:tcPr>
            <w:tcW w:w="715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orwar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(5'-3'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UUCUCCGAACGUGUCACGUTT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Reverse (5'-3')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ACGUGACACGUUCGGAGAATT</w:t>
            </w:r>
          </w:p>
        </w:tc>
      </w:tr>
    </w:tbl>
    <w:p>
      <w:pPr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</w:p>
    <w:p>
      <w:pPr>
        <w:rPr>
          <w:rFonts w:ascii="Times New Roman" w:hAnsi="Times New Roman"/>
          <w:kern w:val="0"/>
          <w:sz w:val="24"/>
          <w:szCs w:val="24"/>
        </w:rPr>
      </w:pPr>
    </w:p>
    <w:p>
      <w:pPr>
        <w:rPr>
          <w:rFonts w:ascii="Times New Roman" w:hAnsi="Times New Roman"/>
          <w:kern w:val="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MjM5OTc2MWI4N2VmMmVkMjViMjdjMjMzNjkwNWIifQ=="/>
  </w:docVars>
  <w:rsids>
    <w:rsidRoot w:val="25DE738B"/>
    <w:rsid w:val="1DAD45CB"/>
    <w:rsid w:val="25DE738B"/>
    <w:rsid w:val="3C31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257</Characters>
  <Lines>0</Lines>
  <Paragraphs>0</Paragraphs>
  <TotalTime>4</TotalTime>
  <ScaleCrop>false</ScaleCrop>
  <LinksUpToDate>false</LinksUpToDate>
  <CharactersWithSpaces>28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13:29:00Z</dcterms:created>
  <dc:creator>城南旧事</dc:creator>
  <cp:lastModifiedBy>城南旧事</cp:lastModifiedBy>
  <dcterms:modified xsi:type="dcterms:W3CDTF">2023-09-23T01:2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6BAB0F8C40C42CFAC95E508D6179E16_11</vt:lpwstr>
  </property>
</Properties>
</file>